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EFA76" w14:textId="4A8D5D61" w:rsidR="00664F71" w:rsidRPr="00417969" w:rsidRDefault="007F7C44" w:rsidP="00417969">
      <w:pPr>
        <w:rPr>
          <w:b/>
          <w:bCs/>
        </w:rPr>
      </w:pPr>
      <w:r w:rsidRPr="007F7C44">
        <w:rPr>
          <w:b/>
          <w:bCs/>
        </w:rPr>
        <w:t>Supplementary Table 1</w:t>
      </w:r>
      <w:r w:rsidR="00664F71" w:rsidRPr="00664F71">
        <w:rPr>
          <w:b/>
          <w:bCs/>
        </w:rPr>
        <w:t xml:space="preserve">: </w:t>
      </w:r>
      <w:r w:rsidR="002E0763">
        <w:rPr>
          <w:b/>
          <w:bCs/>
        </w:rPr>
        <w:t xml:space="preserve">Regional Susceptibility profile of </w:t>
      </w:r>
      <w:r w:rsidR="002E0763" w:rsidRPr="00AF4135">
        <w:rPr>
          <w:b/>
          <w:bCs/>
          <w:i/>
          <w:iCs/>
        </w:rPr>
        <w:t>Klebsiella pneumoniae</w:t>
      </w:r>
      <w:r w:rsidR="002E0763">
        <w:rPr>
          <w:b/>
          <w:bCs/>
        </w:rPr>
        <w:t xml:space="preserve"> isolated from community acquired UTI</w:t>
      </w:r>
    </w:p>
    <w:tbl>
      <w:tblPr>
        <w:tblW w:w="16368" w:type="dxa"/>
        <w:tblInd w:w="-1286" w:type="dxa"/>
        <w:tblLayout w:type="fixed"/>
        <w:tblLook w:val="04A0" w:firstRow="1" w:lastRow="0" w:firstColumn="1" w:lastColumn="0" w:noHBand="0" w:noVBand="1"/>
      </w:tblPr>
      <w:tblGrid>
        <w:gridCol w:w="1026"/>
        <w:gridCol w:w="1321"/>
        <w:gridCol w:w="1623"/>
        <w:gridCol w:w="429"/>
        <w:gridCol w:w="721"/>
        <w:gridCol w:w="745"/>
        <w:gridCol w:w="745"/>
        <w:gridCol w:w="744"/>
        <w:gridCol w:w="744"/>
        <w:gridCol w:w="744"/>
        <w:gridCol w:w="744"/>
        <w:gridCol w:w="744"/>
        <w:gridCol w:w="830"/>
        <w:gridCol w:w="744"/>
        <w:gridCol w:w="744"/>
        <w:gridCol w:w="744"/>
        <w:gridCol w:w="744"/>
        <w:gridCol w:w="744"/>
        <w:gridCol w:w="744"/>
        <w:gridCol w:w="744"/>
      </w:tblGrid>
      <w:tr w:rsidR="00B05E28" w14:paraId="0FC82B85" w14:textId="77777777" w:rsidTr="00417969">
        <w:trPr>
          <w:trHeight w:val="2022"/>
        </w:trPr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5FD47" w14:textId="77777777" w:rsidR="00664F71" w:rsidRDefault="00664F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gion 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25612" w14:textId="77777777" w:rsidR="00664F71" w:rsidRDefault="00664F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umber of Centers 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CE31A" w14:textId="77777777" w:rsidR="00664F71" w:rsidRDefault="00664F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CE1"/>
            <w:textDirection w:val="btLr"/>
            <w:vAlign w:val="center"/>
            <w:hideMark/>
          </w:tcPr>
          <w:p w14:paraId="1311523C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trofurantoin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CE1"/>
            <w:textDirection w:val="btLr"/>
            <w:vAlign w:val="center"/>
            <w:hideMark/>
          </w:tcPr>
          <w:p w14:paraId="1A8C8FF5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sfomycin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CE1"/>
            <w:textDirection w:val="btLr"/>
            <w:vAlign w:val="center"/>
            <w:hideMark/>
          </w:tcPr>
          <w:p w14:paraId="1D7B5A69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-Sulfamethoxazole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textDirection w:val="btLr"/>
            <w:vAlign w:val="center"/>
            <w:hideMark/>
          </w:tcPr>
          <w:p w14:paraId="20482EA9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uroxime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textDirection w:val="btLr"/>
            <w:vAlign w:val="center"/>
            <w:hideMark/>
          </w:tcPr>
          <w:p w14:paraId="0C32CBEF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2CC"/>
            <w:textDirection w:val="btLr"/>
            <w:vAlign w:val="center"/>
            <w:hideMark/>
          </w:tcPr>
          <w:p w14:paraId="13C64EB1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otaxime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textDirection w:val="btLr"/>
            <w:vAlign w:val="center"/>
            <w:hideMark/>
          </w:tcPr>
          <w:p w14:paraId="39C59EFD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textDirection w:val="btLr"/>
            <w:vAlign w:val="center"/>
            <w:hideMark/>
          </w:tcPr>
          <w:p w14:paraId="6D711CB6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ixime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A66"/>
            <w:textDirection w:val="btLr"/>
            <w:vAlign w:val="center"/>
            <w:hideMark/>
          </w:tcPr>
          <w:p w14:paraId="276752ED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epime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A66"/>
            <w:textDirection w:val="btLr"/>
            <w:vAlign w:val="center"/>
            <w:hideMark/>
          </w:tcPr>
          <w:p w14:paraId="41E51BA6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A66"/>
            <w:textDirection w:val="btLr"/>
            <w:vAlign w:val="center"/>
            <w:hideMark/>
          </w:tcPr>
          <w:p w14:paraId="0D628912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kacin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C"/>
            <w:textDirection w:val="btLr"/>
            <w:vAlign w:val="center"/>
            <w:hideMark/>
          </w:tcPr>
          <w:p w14:paraId="1831423F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184"/>
            <w:textDirection w:val="btLr"/>
            <w:vAlign w:val="center"/>
            <w:hideMark/>
          </w:tcPr>
          <w:p w14:paraId="34C72209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oxicillin-Clavulanic acid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184"/>
            <w:textDirection w:val="btLr"/>
            <w:vAlign w:val="center"/>
            <w:hideMark/>
          </w:tcPr>
          <w:p w14:paraId="5671811E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peracillin-Tazobactam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184"/>
            <w:textDirection w:val="btLr"/>
            <w:vAlign w:val="center"/>
            <w:hideMark/>
          </w:tcPr>
          <w:p w14:paraId="5B735189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operazone/ sulbactam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5911"/>
            <w:textDirection w:val="btLr"/>
            <w:vAlign w:val="center"/>
            <w:hideMark/>
          </w:tcPr>
          <w:p w14:paraId="720BD559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ipenem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5911"/>
            <w:textDirection w:val="btLr"/>
            <w:vAlign w:val="center"/>
            <w:hideMark/>
          </w:tcPr>
          <w:p w14:paraId="4B04BCB4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ropenem</w:t>
            </w:r>
          </w:p>
        </w:tc>
      </w:tr>
      <w:tr w:rsidR="00B05E28" w14:paraId="0A47E015" w14:textId="77777777" w:rsidTr="00417969">
        <w:trPr>
          <w:trHeight w:val="361"/>
        </w:trPr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A56E6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OUTH INDIA 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7745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5102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era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3308361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2D0F4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6B01E5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88B9A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146675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4F89A74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04A200C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6BC1FE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A21064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FFAF3C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675AFB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1D1A3DC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2C0D90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52C44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4180E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FA3FC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6EBCA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</w:tr>
      <w:tr w:rsidR="00B05E28" w14:paraId="7C101264" w14:textId="77777777" w:rsidTr="00417969">
        <w:trPr>
          <w:trHeight w:val="36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6C4CD1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CB9079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1B53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n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ED76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-64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8516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-83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5FD4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-77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22C0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-4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1EAD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-6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C7A9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-6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7F0D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-7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FBB3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-5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E409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-68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F73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-8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2A4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-9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1D0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-6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DFC6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-8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9249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-8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CED0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-8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E8A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-9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993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-87%</w:t>
            </w:r>
          </w:p>
        </w:tc>
      </w:tr>
      <w:tr w:rsidR="00B05E28" w14:paraId="08BCF3C6" w14:textId="77777777" w:rsidTr="00417969">
        <w:trPr>
          <w:trHeight w:val="185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E70A8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C5486EA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AD73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armonic mean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6AB30AF0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B7842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856E79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8FFC16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6AB910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EE819C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1932C057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4B098E8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8AE222B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B61A3E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D91441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61EAE4D1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B5912A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2D334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8154E37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664D9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BBDA91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</w:tr>
      <w:tr w:rsidR="00B05E28" w14:paraId="447EE0CF" w14:textId="77777777" w:rsidTr="00417969">
        <w:trPr>
          <w:trHeight w:val="361"/>
        </w:trPr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0B996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ORTH INDIA 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C9458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E08B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era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4F99EF9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8A3FF0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5C3CC3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37EB871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3F76AC0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B3693B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D8D59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872E4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06BEE4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1ED62917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8F31F5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206FB9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20EFA52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49FB152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5CB3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8B048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D3AD15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</w:tr>
      <w:tr w:rsidR="00B05E28" w14:paraId="5B40A269" w14:textId="77777777" w:rsidTr="00417969">
        <w:trPr>
          <w:trHeight w:val="36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340FC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060F0F2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2EE1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n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6C11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-78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AB9B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-95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349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-43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A804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-3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9FA1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-4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DF3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-3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56BB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-4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2E68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3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29E4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-43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EF10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-4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0D7B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-8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0B43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-5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F28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-6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72E0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-7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AD94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D51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-8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BFE5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-81%</w:t>
            </w:r>
          </w:p>
        </w:tc>
      </w:tr>
      <w:tr w:rsidR="00B05E28" w14:paraId="412D2D99" w14:textId="77777777" w:rsidTr="00417969">
        <w:trPr>
          <w:trHeight w:val="39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37766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287B6A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78E8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armonic mean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29124F9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84690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BE70E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FE710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084350B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7D672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AEA629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D4E92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01AD9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E6EA3E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592810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06DA90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39FAABE4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0A119C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B9D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F53391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3C82B2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</w:tr>
      <w:tr w:rsidR="00B05E28" w14:paraId="2B096BA4" w14:textId="77777777" w:rsidTr="00417969">
        <w:trPr>
          <w:trHeight w:val="361"/>
        </w:trPr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B0EA9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ST INDIA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5F8E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B5AA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era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09DD87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424F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2AF0A85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6D77E58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BAE566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A354A6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974A9A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1B9D9A7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83C0B3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28829F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BE6D14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06B604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2593D4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490197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772DDA2C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17B210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16CED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%</w:t>
            </w:r>
          </w:p>
        </w:tc>
      </w:tr>
      <w:tr w:rsidR="00B05E28" w14:paraId="211B0B83" w14:textId="77777777" w:rsidTr="00417969">
        <w:trPr>
          <w:trHeight w:val="36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33724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6171B46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12F1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n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581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-57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D24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0EB6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-56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22B3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-6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0AE9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-6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7D57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-7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2D47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-76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B8E4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-5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A9DE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-76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757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-8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A7C4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-9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F5A7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-86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CD48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-6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ECD0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-7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E777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-5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9C78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-9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721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-86%</w:t>
            </w:r>
          </w:p>
        </w:tc>
      </w:tr>
      <w:tr w:rsidR="00B05E28" w14:paraId="1C12666B" w14:textId="77777777" w:rsidTr="00417969">
        <w:trPr>
          <w:trHeight w:val="36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55471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CD54133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2CAD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armonic mean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245B91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BC2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0D71670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28B6F1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A316127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368FDE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4DE1F7A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70E6FFA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8EBCEF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970A7D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E3941C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02B5C81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2C9227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93C3DD2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271C852C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2DA15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930422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%</w:t>
            </w:r>
          </w:p>
        </w:tc>
      </w:tr>
      <w:tr w:rsidR="00B05E28" w14:paraId="07CBEF39" w14:textId="77777777" w:rsidTr="00417969">
        <w:trPr>
          <w:trHeight w:val="361"/>
        </w:trPr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FD717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 EAST INDIA 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3404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732A" w14:textId="70722797" w:rsidR="00664F71" w:rsidRDefault="00B05E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erage </w:t>
            </w:r>
            <w:r w:rsidR="00664F7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F9F9E1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34F6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FA07D8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2AFCC524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3E23BDC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7C349B5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31D9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123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B0FE320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B89301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06F11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A5C008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68D40F1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40127BC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B5E040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CD6B3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97F62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</w:tr>
      <w:tr w:rsidR="00B05E28" w14:paraId="40BFD1C5" w14:textId="77777777" w:rsidTr="00417969">
        <w:trPr>
          <w:trHeight w:val="36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A50D23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F5D0BC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67AE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n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5E93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-24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D125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449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-72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5D7E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-5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9D69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-4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C20C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-4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3EC4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E182" w14:textId="77777777" w:rsidR="00664F71" w:rsidRDefault="00664F71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1F2E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-72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F15E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-7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6BD5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-8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853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-6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BF8F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3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961B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-6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7CC0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-6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9DA7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-8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E995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-83%</w:t>
            </w:r>
          </w:p>
        </w:tc>
      </w:tr>
      <w:tr w:rsidR="00B05E28" w14:paraId="6D3B591E" w14:textId="77777777" w:rsidTr="00417969">
        <w:trPr>
          <w:trHeight w:val="36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F47D6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D3AB58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1733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armonic mean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C3DD43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361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3841FF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ECC34F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B1955A0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75F6D02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AA7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2431" w14:textId="77777777" w:rsidR="00664F71" w:rsidRDefault="00664F71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A2D55E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8453A30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D610E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953B3C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25B4A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090948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59EF6D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70F40C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4F249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</w:tr>
      <w:tr w:rsidR="00B05E28" w14:paraId="78376548" w14:textId="77777777" w:rsidTr="00417969">
        <w:trPr>
          <w:trHeight w:val="361"/>
        </w:trPr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6D0CE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DELHI INDIA 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40E3" w14:textId="77777777" w:rsidR="00664F71" w:rsidRDefault="00664F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F3F8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era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EAA511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6F539E4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78BAC08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1AE5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7A66A13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E44065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EA2F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D7D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0C04AAA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A1478A7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E65754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45514A7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AA25BB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1A58D4B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672A3BD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A47109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353FDAA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%</w:t>
            </w:r>
          </w:p>
        </w:tc>
      </w:tr>
      <w:tr w:rsidR="00B05E28" w14:paraId="630DAEB0" w14:textId="77777777" w:rsidTr="00417969">
        <w:trPr>
          <w:trHeight w:val="36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5652F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B777074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1C458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nge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40A8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-62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3AF4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-98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9F40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-56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1058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05B7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-52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202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-49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A746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153A" w14:textId="77777777" w:rsidR="00664F71" w:rsidRDefault="00664F71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2206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-55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EC63" w14:textId="53CD2A60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-</w:t>
            </w:r>
            <w:r w:rsidR="002F6211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  <w:r w:rsidR="00DA3DDB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723F" w14:textId="3937F51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-</w:t>
            </w:r>
            <w:r w:rsidR="00C153E5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C462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-6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DA37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-6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3811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-7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8D9C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-4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84AB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-8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7CA6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-87%</w:t>
            </w:r>
          </w:p>
        </w:tc>
      </w:tr>
      <w:tr w:rsidR="00B05E28" w14:paraId="4516DF50" w14:textId="77777777" w:rsidTr="00417969">
        <w:trPr>
          <w:trHeight w:val="361"/>
        </w:trPr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F39398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71F927" w14:textId="77777777" w:rsidR="00664F71" w:rsidRDefault="00664F7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F2DC" w14:textId="77777777" w:rsidR="00664F71" w:rsidRDefault="00664F7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armonic mean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C4A36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BBDCF0B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7BBCBDB2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5AAA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E90EF1E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32370C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CFCF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E2D5" w14:textId="77777777" w:rsidR="00664F71" w:rsidRDefault="00664F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4120ECC8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728819C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801060D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3A520C65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78B25934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D1509E9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75"/>
            <w:noWrap/>
            <w:vAlign w:val="bottom"/>
            <w:hideMark/>
          </w:tcPr>
          <w:p w14:paraId="5B2A30BF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C9CE806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A7E29D0" w14:textId="77777777" w:rsidR="00664F71" w:rsidRDefault="00664F7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%</w:t>
            </w:r>
          </w:p>
        </w:tc>
      </w:tr>
    </w:tbl>
    <w:p w14:paraId="7D98E066" w14:textId="77777777" w:rsidR="00664F71" w:rsidRDefault="00664F71" w:rsidP="006C316B"/>
    <w:sectPr w:rsidR="00664F71" w:rsidSect="00BE5FE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AF"/>
    <w:rsid w:val="00015170"/>
    <w:rsid w:val="000169C4"/>
    <w:rsid w:val="00024244"/>
    <w:rsid w:val="000500CE"/>
    <w:rsid w:val="00052B30"/>
    <w:rsid w:val="00094A0D"/>
    <w:rsid w:val="000A1448"/>
    <w:rsid w:val="000A1AD6"/>
    <w:rsid w:val="000B6E43"/>
    <w:rsid w:val="000C18BB"/>
    <w:rsid w:val="000E29D1"/>
    <w:rsid w:val="000F15A9"/>
    <w:rsid w:val="00102824"/>
    <w:rsid w:val="00124CD8"/>
    <w:rsid w:val="001475AC"/>
    <w:rsid w:val="001513F8"/>
    <w:rsid w:val="001A3838"/>
    <w:rsid w:val="001B0F96"/>
    <w:rsid w:val="001F1B39"/>
    <w:rsid w:val="002024D7"/>
    <w:rsid w:val="00214E23"/>
    <w:rsid w:val="00222B01"/>
    <w:rsid w:val="00241A53"/>
    <w:rsid w:val="00274072"/>
    <w:rsid w:val="00275FF0"/>
    <w:rsid w:val="00276845"/>
    <w:rsid w:val="00286395"/>
    <w:rsid w:val="00291EBE"/>
    <w:rsid w:val="002E0763"/>
    <w:rsid w:val="002F6211"/>
    <w:rsid w:val="002F6B1B"/>
    <w:rsid w:val="00300CEA"/>
    <w:rsid w:val="00307241"/>
    <w:rsid w:val="003705AF"/>
    <w:rsid w:val="00370A56"/>
    <w:rsid w:val="00394B1A"/>
    <w:rsid w:val="003A39FE"/>
    <w:rsid w:val="003A3A2A"/>
    <w:rsid w:val="003A6D57"/>
    <w:rsid w:val="003B0F2C"/>
    <w:rsid w:val="003D14F3"/>
    <w:rsid w:val="003E681D"/>
    <w:rsid w:val="004012EE"/>
    <w:rsid w:val="00407812"/>
    <w:rsid w:val="00417969"/>
    <w:rsid w:val="00437721"/>
    <w:rsid w:val="00440B8B"/>
    <w:rsid w:val="004649EB"/>
    <w:rsid w:val="004922E9"/>
    <w:rsid w:val="004C38A6"/>
    <w:rsid w:val="004E5BF0"/>
    <w:rsid w:val="00503B6B"/>
    <w:rsid w:val="00510322"/>
    <w:rsid w:val="00552B95"/>
    <w:rsid w:val="005B1407"/>
    <w:rsid w:val="005C389E"/>
    <w:rsid w:val="005F383A"/>
    <w:rsid w:val="006014B3"/>
    <w:rsid w:val="00615769"/>
    <w:rsid w:val="006233C9"/>
    <w:rsid w:val="00646967"/>
    <w:rsid w:val="0065612C"/>
    <w:rsid w:val="00660BAE"/>
    <w:rsid w:val="00664F71"/>
    <w:rsid w:val="006B63F1"/>
    <w:rsid w:val="006C2A41"/>
    <w:rsid w:val="006C316B"/>
    <w:rsid w:val="0071338E"/>
    <w:rsid w:val="00717FA8"/>
    <w:rsid w:val="00723914"/>
    <w:rsid w:val="00777DD5"/>
    <w:rsid w:val="007A40E1"/>
    <w:rsid w:val="007C023B"/>
    <w:rsid w:val="007F4020"/>
    <w:rsid w:val="007F7C44"/>
    <w:rsid w:val="0082475B"/>
    <w:rsid w:val="00864D7E"/>
    <w:rsid w:val="00873E32"/>
    <w:rsid w:val="00883A47"/>
    <w:rsid w:val="008D5136"/>
    <w:rsid w:val="008D6C11"/>
    <w:rsid w:val="008E03EC"/>
    <w:rsid w:val="008E257F"/>
    <w:rsid w:val="00903484"/>
    <w:rsid w:val="009046C8"/>
    <w:rsid w:val="0090485A"/>
    <w:rsid w:val="00905AAC"/>
    <w:rsid w:val="00923956"/>
    <w:rsid w:val="009357F2"/>
    <w:rsid w:val="00960ADA"/>
    <w:rsid w:val="00984F16"/>
    <w:rsid w:val="009E18DF"/>
    <w:rsid w:val="00A23856"/>
    <w:rsid w:val="00A26757"/>
    <w:rsid w:val="00A338B6"/>
    <w:rsid w:val="00A36CC3"/>
    <w:rsid w:val="00A6479D"/>
    <w:rsid w:val="00A96925"/>
    <w:rsid w:val="00AF25D5"/>
    <w:rsid w:val="00AF4135"/>
    <w:rsid w:val="00AF4BA9"/>
    <w:rsid w:val="00B05E28"/>
    <w:rsid w:val="00B10B33"/>
    <w:rsid w:val="00B61C58"/>
    <w:rsid w:val="00B6248B"/>
    <w:rsid w:val="00B90551"/>
    <w:rsid w:val="00BA0B5F"/>
    <w:rsid w:val="00BD21AD"/>
    <w:rsid w:val="00BD546C"/>
    <w:rsid w:val="00BE0B90"/>
    <w:rsid w:val="00BE5FE3"/>
    <w:rsid w:val="00C01CBB"/>
    <w:rsid w:val="00C01F33"/>
    <w:rsid w:val="00C039BD"/>
    <w:rsid w:val="00C04CF1"/>
    <w:rsid w:val="00C05A9F"/>
    <w:rsid w:val="00C07CA7"/>
    <w:rsid w:val="00C1032D"/>
    <w:rsid w:val="00C153E5"/>
    <w:rsid w:val="00C21CF0"/>
    <w:rsid w:val="00C3573F"/>
    <w:rsid w:val="00C4139E"/>
    <w:rsid w:val="00C8013A"/>
    <w:rsid w:val="00C93755"/>
    <w:rsid w:val="00CA72D1"/>
    <w:rsid w:val="00CB5592"/>
    <w:rsid w:val="00CD0463"/>
    <w:rsid w:val="00CE5A4F"/>
    <w:rsid w:val="00D22DA4"/>
    <w:rsid w:val="00D2703F"/>
    <w:rsid w:val="00D31C4A"/>
    <w:rsid w:val="00D55554"/>
    <w:rsid w:val="00DA3DDB"/>
    <w:rsid w:val="00DE3C94"/>
    <w:rsid w:val="00E12357"/>
    <w:rsid w:val="00E17FF7"/>
    <w:rsid w:val="00E433CB"/>
    <w:rsid w:val="00E54B3F"/>
    <w:rsid w:val="00E94066"/>
    <w:rsid w:val="00EF5E92"/>
    <w:rsid w:val="00F62938"/>
    <w:rsid w:val="00F77947"/>
    <w:rsid w:val="00FA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2161"/>
  <w14:defaultImageDpi w14:val="32767"/>
  <w15:chartTrackingRefBased/>
  <w15:docId w15:val="{3573508A-D7D5-4F40-8C8A-77D394EA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0F2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n Riyadh Abdul Rasool Al Zadjali</dc:creator>
  <cp:keywords/>
  <dc:description/>
  <cp:lastModifiedBy>Dr Hiba Sami</cp:lastModifiedBy>
  <cp:revision>8</cp:revision>
  <dcterms:created xsi:type="dcterms:W3CDTF">2024-10-14T07:22:00Z</dcterms:created>
  <dcterms:modified xsi:type="dcterms:W3CDTF">2024-12-12T05:47:00Z</dcterms:modified>
</cp:coreProperties>
</file>